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CD16A" w14:textId="77777777" w:rsidR="009A286D" w:rsidRDefault="009A286D" w:rsidP="009A286D">
      <w:pPr>
        <w:rPr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  <w:t>Supplementary data</w:t>
      </w:r>
    </w:p>
    <w:p w14:paraId="58CAC332" w14:textId="77777777" w:rsidR="009A286D" w:rsidRPr="00E94FEB" w:rsidRDefault="009A286D" w:rsidP="009A286D">
      <w:pPr>
        <w:rPr>
          <w:lang w:val="en-GB"/>
        </w:rPr>
      </w:pPr>
      <w:r w:rsidRPr="00E94FEB">
        <w:rPr>
          <w:lang w:val="en-GB"/>
        </w:rPr>
        <w:t>Box 1</w:t>
      </w:r>
    </w:p>
    <w:p w14:paraId="75AF4BEC" w14:textId="77777777" w:rsidR="009A286D" w:rsidRPr="00E94FEB" w:rsidRDefault="009A286D" w:rsidP="009A286D">
      <w:pPr>
        <w:spacing w:after="0" w:line="360" w:lineRule="auto"/>
        <w:rPr>
          <w:rFonts w:ascii="Calibri" w:hAnsi="Calibri"/>
          <w:b/>
          <w:szCs w:val="21"/>
          <w:u w:val="single"/>
          <w:lang w:val="en-GB"/>
        </w:rPr>
      </w:pPr>
      <w:r w:rsidRPr="00E94FEB">
        <w:rPr>
          <w:rFonts w:ascii="Calibri" w:hAnsi="Calibri"/>
          <w:b/>
          <w:szCs w:val="21"/>
          <w:u w:val="single"/>
          <w:lang w:val="en-GB"/>
        </w:rPr>
        <w:t xml:space="preserve">Interview </w:t>
      </w:r>
      <w:proofErr w:type="gramStart"/>
      <w:r w:rsidRPr="00E94FEB">
        <w:rPr>
          <w:rFonts w:ascii="Calibri" w:hAnsi="Calibri"/>
          <w:b/>
          <w:szCs w:val="21"/>
          <w:u w:val="single"/>
          <w:lang w:val="en-GB"/>
        </w:rPr>
        <w:t>guide</w:t>
      </w:r>
      <w:proofErr w:type="gramEnd"/>
    </w:p>
    <w:p w14:paraId="6100991D" w14:textId="77777777" w:rsidR="009A286D" w:rsidRPr="00E94FEB" w:rsidRDefault="009A286D" w:rsidP="009A286D">
      <w:pPr>
        <w:spacing w:after="0" w:line="360" w:lineRule="auto"/>
        <w:rPr>
          <w:rFonts w:ascii="Calibri" w:hAnsi="Calibri"/>
          <w:b/>
          <w:szCs w:val="21"/>
          <w:lang w:val="en-GB"/>
        </w:rPr>
      </w:pPr>
      <w:r w:rsidRPr="00E94FEB">
        <w:rPr>
          <w:rFonts w:ascii="Calibri" w:hAnsi="Calibri"/>
          <w:b/>
          <w:szCs w:val="21"/>
          <w:lang w:val="en-GB"/>
        </w:rPr>
        <w:t>Main questions</w:t>
      </w:r>
    </w:p>
    <w:p w14:paraId="6EFEDB74" w14:textId="77777777" w:rsidR="009A286D" w:rsidRPr="00E94FEB" w:rsidRDefault="009A286D" w:rsidP="009A286D">
      <w:pPr>
        <w:pStyle w:val="Listeavsnitt"/>
        <w:numPr>
          <w:ilvl w:val="0"/>
          <w:numId w:val="1"/>
        </w:num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szCs w:val="21"/>
          <w:lang w:val="en-GB"/>
        </w:rPr>
        <w:t>How do you react if you cannot find what you are searching after?</w:t>
      </w:r>
    </w:p>
    <w:p w14:paraId="4235DCE3" w14:textId="77777777" w:rsidR="009A286D" w:rsidRPr="00E94FEB" w:rsidRDefault="009A286D" w:rsidP="009A286D">
      <w:pPr>
        <w:pStyle w:val="Listeavsnitt"/>
        <w:numPr>
          <w:ilvl w:val="0"/>
          <w:numId w:val="1"/>
        </w:num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szCs w:val="21"/>
          <w:lang w:val="en-GB"/>
        </w:rPr>
        <w:t>How do you handle uncertain findings?</w:t>
      </w:r>
    </w:p>
    <w:p w14:paraId="2767D219" w14:textId="77777777" w:rsidR="009A286D" w:rsidRPr="00E94FEB" w:rsidRDefault="009A286D" w:rsidP="009A286D">
      <w:pPr>
        <w:pStyle w:val="Listeavsnitt"/>
        <w:numPr>
          <w:ilvl w:val="0"/>
          <w:numId w:val="1"/>
        </w:num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szCs w:val="21"/>
          <w:lang w:val="en-GB"/>
        </w:rPr>
        <w:t>What do you say to the patient in case of uncertain findings?</w:t>
      </w:r>
    </w:p>
    <w:p w14:paraId="54F3D68F" w14:textId="77777777" w:rsidR="009A286D" w:rsidRPr="00E94FEB" w:rsidRDefault="009A286D" w:rsidP="009A286D">
      <w:pPr>
        <w:pStyle w:val="Listeavsnitt"/>
        <w:numPr>
          <w:ilvl w:val="0"/>
          <w:numId w:val="1"/>
        </w:num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szCs w:val="21"/>
          <w:lang w:val="en-GB"/>
        </w:rPr>
        <w:t>How do you deal with unexpected discoveries?</w:t>
      </w:r>
    </w:p>
    <w:p w14:paraId="297AFEBF" w14:textId="77777777" w:rsidR="009A286D" w:rsidRPr="00E94FEB" w:rsidRDefault="009A286D" w:rsidP="009A286D">
      <w:pPr>
        <w:spacing w:after="0" w:line="360" w:lineRule="auto"/>
        <w:rPr>
          <w:rFonts w:ascii="Calibri" w:hAnsi="Calibri"/>
          <w:b/>
          <w:szCs w:val="21"/>
          <w:lang w:val="en-GB"/>
        </w:rPr>
      </w:pPr>
      <w:r w:rsidRPr="00E94FEB">
        <w:rPr>
          <w:rFonts w:ascii="Calibri" w:hAnsi="Calibri"/>
          <w:b/>
          <w:szCs w:val="21"/>
          <w:lang w:val="en-GB"/>
        </w:rPr>
        <w:t>In-depth questions</w:t>
      </w:r>
    </w:p>
    <w:p w14:paraId="6E8BB435" w14:textId="77777777" w:rsidR="009A286D" w:rsidRPr="00E94FEB" w:rsidRDefault="009A286D" w:rsidP="009A286D">
      <w:pPr>
        <w:pStyle w:val="Listeavsnitt"/>
        <w:numPr>
          <w:ilvl w:val="0"/>
          <w:numId w:val="2"/>
        </w:num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szCs w:val="21"/>
          <w:lang w:val="en-GB"/>
        </w:rPr>
        <w:t>Which thoughts come to your mind in these situations?</w:t>
      </w:r>
    </w:p>
    <w:p w14:paraId="008D58C2" w14:textId="77777777" w:rsidR="009A286D" w:rsidRPr="00E94FEB" w:rsidRDefault="009A286D" w:rsidP="009A286D">
      <w:pPr>
        <w:pStyle w:val="Listeavsnitt"/>
        <w:numPr>
          <w:ilvl w:val="0"/>
          <w:numId w:val="2"/>
        </w:num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szCs w:val="21"/>
          <w:lang w:val="en-GB"/>
        </w:rPr>
        <w:t>Which feelings can you recognize?</w:t>
      </w:r>
    </w:p>
    <w:p w14:paraId="4992B58F" w14:textId="77777777" w:rsidR="009A286D" w:rsidRPr="00E94FEB" w:rsidRDefault="009A286D" w:rsidP="009A286D">
      <w:pPr>
        <w:pStyle w:val="Listeavsnitt"/>
        <w:numPr>
          <w:ilvl w:val="0"/>
          <w:numId w:val="2"/>
        </w:num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szCs w:val="21"/>
          <w:lang w:val="en-GB"/>
        </w:rPr>
        <w:t>Which ethical reflections do you do in these situations?</w:t>
      </w:r>
    </w:p>
    <w:p w14:paraId="1C4C19CD" w14:textId="77777777" w:rsidR="009A286D" w:rsidRPr="00E94FEB" w:rsidRDefault="009A286D" w:rsidP="009A286D">
      <w:p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b/>
          <w:szCs w:val="21"/>
          <w:lang w:val="en-GB"/>
        </w:rPr>
        <w:t>Kick-off questions</w:t>
      </w:r>
      <w:r w:rsidRPr="00E94FEB">
        <w:rPr>
          <w:rFonts w:ascii="Calibri" w:hAnsi="Calibri"/>
          <w:szCs w:val="21"/>
          <w:lang w:val="en-GB"/>
        </w:rPr>
        <w:t xml:space="preserve"> (In case of hesitancy)</w:t>
      </w:r>
    </w:p>
    <w:p w14:paraId="2E868D2A" w14:textId="77777777" w:rsidR="009A286D" w:rsidRPr="00E94FEB" w:rsidRDefault="009A286D" w:rsidP="009A286D">
      <w:pPr>
        <w:pStyle w:val="Listeavsnitt"/>
        <w:numPr>
          <w:ilvl w:val="0"/>
          <w:numId w:val="3"/>
        </w:num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szCs w:val="21"/>
          <w:lang w:val="en-GB"/>
        </w:rPr>
        <w:t>Can you describe a situation where you could not find what you were searching after?</w:t>
      </w:r>
    </w:p>
    <w:p w14:paraId="7AE246DE" w14:textId="77777777" w:rsidR="009A286D" w:rsidRPr="00E94FEB" w:rsidRDefault="009A286D" w:rsidP="009A286D">
      <w:pPr>
        <w:pStyle w:val="Listeavsnitt"/>
        <w:numPr>
          <w:ilvl w:val="0"/>
          <w:numId w:val="3"/>
        </w:numPr>
        <w:spacing w:after="0" w:line="360" w:lineRule="auto"/>
        <w:rPr>
          <w:rFonts w:ascii="Calibri" w:hAnsi="Calibri"/>
          <w:szCs w:val="21"/>
          <w:lang w:val="en-GB"/>
        </w:rPr>
      </w:pPr>
      <w:r w:rsidRPr="00E94FEB">
        <w:rPr>
          <w:rFonts w:ascii="Calibri" w:hAnsi="Calibri"/>
          <w:szCs w:val="21"/>
          <w:lang w:val="en-GB"/>
        </w:rPr>
        <w:t>Has any one of you had a similar experience?</w:t>
      </w:r>
    </w:p>
    <w:p w14:paraId="55C59ED8" w14:textId="77777777" w:rsidR="009A286D" w:rsidRPr="00E94FEB" w:rsidRDefault="009A286D" w:rsidP="009A286D">
      <w:pPr>
        <w:rPr>
          <w:lang w:val="en-GB"/>
        </w:rPr>
      </w:pPr>
      <w:r w:rsidRPr="00E94FEB">
        <w:rPr>
          <w:lang w:val="en-GB"/>
        </w:rPr>
        <w:t>We did not have to use the kick-off questions to get the discussions started</w:t>
      </w:r>
      <w:r>
        <w:rPr>
          <w:lang w:val="en-GB"/>
        </w:rPr>
        <w:t>.</w:t>
      </w:r>
    </w:p>
    <w:p w14:paraId="1C89D5DE" w14:textId="77777777" w:rsidR="00D37F84" w:rsidRPr="009A286D" w:rsidRDefault="00D37F84">
      <w:pPr>
        <w:rPr>
          <w:lang w:val="en-GB"/>
        </w:rPr>
      </w:pPr>
    </w:p>
    <w:sectPr w:rsidR="00D37F84" w:rsidRPr="009A2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F1990"/>
    <w:multiLevelType w:val="hybridMultilevel"/>
    <w:tmpl w:val="C472E8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7A40B4"/>
    <w:multiLevelType w:val="hybridMultilevel"/>
    <w:tmpl w:val="19DEBA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E8162E"/>
    <w:multiLevelType w:val="hybridMultilevel"/>
    <w:tmpl w:val="27AE9E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684241">
    <w:abstractNumId w:val="2"/>
  </w:num>
  <w:num w:numId="2" w16cid:durableId="776488323">
    <w:abstractNumId w:val="0"/>
  </w:num>
  <w:num w:numId="3" w16cid:durableId="1936935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86D"/>
    <w:rsid w:val="0039797A"/>
    <w:rsid w:val="005F5494"/>
    <w:rsid w:val="009A286D"/>
    <w:rsid w:val="00BA3B13"/>
    <w:rsid w:val="00BB59C3"/>
    <w:rsid w:val="00D37F84"/>
    <w:rsid w:val="00EF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8AEEF"/>
  <w15:chartTrackingRefBased/>
  <w15:docId w15:val="{EA0BBFCF-6BB2-4BD7-B1B9-FC8DA9179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86D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A28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74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Christian Myklestul</dc:creator>
  <cp:keywords/>
  <dc:description/>
  <cp:lastModifiedBy>Hans-Christian Myklestul</cp:lastModifiedBy>
  <cp:revision>1</cp:revision>
  <dcterms:created xsi:type="dcterms:W3CDTF">2024-11-01T23:38:00Z</dcterms:created>
  <dcterms:modified xsi:type="dcterms:W3CDTF">2024-11-01T23:39:00Z</dcterms:modified>
</cp:coreProperties>
</file>